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36A815" w14:textId="77777777" w:rsidR="00FD5594" w:rsidRDefault="00971717">
      <w:pPr>
        <w:pStyle w:val="Heading3"/>
        <w:spacing w:before="28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2 Table. Household information. </w:t>
      </w:r>
    </w:p>
    <w:tbl>
      <w:tblPr>
        <w:tblStyle w:val="a"/>
        <w:tblW w:w="8124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160"/>
        <w:gridCol w:w="2240"/>
        <w:gridCol w:w="1260"/>
        <w:gridCol w:w="1100"/>
        <w:gridCol w:w="848"/>
        <w:gridCol w:w="516"/>
      </w:tblGrid>
      <w:tr w:rsidR="00FD5594" w14:paraId="558D8B66" w14:textId="77777777">
        <w:trPr>
          <w:trHeight w:val="270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BDB158F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6BFF3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EC58A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lan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D0723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akeside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vAlign w:val="center"/>
          </w:tcPr>
          <w:p w14:paraId="3747B8E9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FD5594" w14:paraId="13BFCD16" w14:textId="77777777">
        <w:trPr>
          <w:trHeight w:val="270"/>
        </w:trPr>
        <w:tc>
          <w:tcPr>
            <w:tcW w:w="4400" w:type="dxa"/>
            <w:gridSpan w:val="2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229B035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H age (mean (SD)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459A72A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 (15.2)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E6EBBCA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4 (8.9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92723CC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vAlign w:val="bottom"/>
          </w:tcPr>
          <w:p w14:paraId="6D954D35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63790407" w14:textId="77777777">
        <w:trPr>
          <w:trHeight w:val="270"/>
        </w:trPr>
        <w:tc>
          <w:tcPr>
            <w:tcW w:w="4400" w:type="dxa"/>
            <w:gridSpan w:val="2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02B8EF2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 people in HH (mean (SD)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7BE77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 (2.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2D24B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1 (2.8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7A52C6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vAlign w:val="bottom"/>
          </w:tcPr>
          <w:p w14:paraId="50C6535D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1D8C39A4" w14:textId="77777777">
        <w:trPr>
          <w:trHeight w:val="270"/>
        </w:trPr>
        <w:tc>
          <w:tcPr>
            <w:tcW w:w="4400" w:type="dxa"/>
            <w:gridSpan w:val="2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49C7A4D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 nets owned (mean (SD)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20CBC2E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 (1)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D9C133D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5 (1.1)</w:t>
            </w:r>
          </w:p>
        </w:tc>
        <w:tc>
          <w:tcPr>
            <w:tcW w:w="8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79B05F8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vAlign w:val="bottom"/>
          </w:tcPr>
          <w:p w14:paraId="3140C9D8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3F676D64" w14:textId="77777777">
        <w:trPr>
          <w:trHeight w:val="270"/>
        </w:trPr>
        <w:tc>
          <w:tcPr>
            <w:tcW w:w="4400" w:type="dxa"/>
            <w:gridSpan w:val="2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78BF7B6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 rooms in HH (mean (SD)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ABE42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 (0.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1CC36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 (1.5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13EC1E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vAlign w:val="bottom"/>
          </w:tcPr>
          <w:p w14:paraId="1455ECBB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FD5594" w14:paraId="2CCC1F74" w14:textId="77777777">
        <w:trPr>
          <w:trHeight w:val="270"/>
        </w:trPr>
        <w:tc>
          <w:tcPr>
            <w:tcW w:w="4400" w:type="dxa"/>
            <w:gridSpan w:val="2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DDC7CA7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tance to lake (km) (mean (SD)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EA6FF05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4 (3.9)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792091B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 (0.26)</w:t>
            </w:r>
          </w:p>
        </w:tc>
        <w:tc>
          <w:tcPr>
            <w:tcW w:w="8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87423AD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vAlign w:val="bottom"/>
          </w:tcPr>
          <w:p w14:paraId="1A89A002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FD5594" w14:paraId="1EADBF90" w14:textId="77777777">
        <w:trPr>
          <w:trHeight w:val="270"/>
        </w:trPr>
        <w:tc>
          <w:tcPr>
            <w:tcW w:w="4400" w:type="dxa"/>
            <w:gridSpan w:val="2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DDF7DDB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tance to stream (km) (mean (SD)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C16CB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 (0.1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35A97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 (2.1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271B9D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vAlign w:val="bottom"/>
          </w:tcPr>
          <w:p w14:paraId="015B17D4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FD5594" w14:paraId="7C1DBE8C" w14:textId="77777777">
        <w:trPr>
          <w:trHeight w:val="270"/>
        </w:trPr>
        <w:tc>
          <w:tcPr>
            <w:tcW w:w="4400" w:type="dxa"/>
            <w:gridSpan w:val="2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A9ABCDA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tance from HH to animal pen (m) (mean (SD)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D4BA563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 (6.1)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A14B347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 (3.4)</w:t>
            </w:r>
          </w:p>
        </w:tc>
        <w:tc>
          <w:tcPr>
            <w:tcW w:w="8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72E60AA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vAlign w:val="bottom"/>
          </w:tcPr>
          <w:p w14:paraId="293F4A9A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346351ED" w14:textId="77777777">
        <w:trPr>
          <w:trHeight w:val="260"/>
        </w:trPr>
        <w:tc>
          <w:tcPr>
            <w:tcW w:w="6760" w:type="dxa"/>
            <w:gridSpan w:val="4"/>
            <w:tcBorders>
              <w:top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C240170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of materials (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57F3D7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453243E4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FD5594" w14:paraId="69EAA76D" w14:textId="77777777">
        <w:trPr>
          <w:trHeight w:val="260"/>
        </w:trPr>
        <w:tc>
          <w:tcPr>
            <w:tcW w:w="216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14AD19B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7FF5A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at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BE394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41.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69455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16.7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F56C7A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674F57DD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6FBCE0EB" w14:textId="77777777">
        <w:trPr>
          <w:trHeight w:val="270"/>
        </w:trPr>
        <w:tc>
          <w:tcPr>
            <w:tcW w:w="2160" w:type="dxa"/>
            <w:vMerge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A26013F" w14:textId="77777777" w:rsidR="00FD5594" w:rsidRDefault="00FD559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F0AC95E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BDC022C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8.3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24C48D1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33.3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3927D6C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vAlign w:val="bottom"/>
          </w:tcPr>
          <w:p w14:paraId="55E2900B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0AA5BA79" w14:textId="77777777">
        <w:trPr>
          <w:trHeight w:val="260"/>
        </w:trPr>
        <w:tc>
          <w:tcPr>
            <w:tcW w:w="6760" w:type="dxa"/>
            <w:gridSpan w:val="4"/>
            <w:tcBorders>
              <w:top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C0D78EE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RS (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E5091E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4C9BA8C0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FD5594" w14:paraId="2473284F" w14:textId="77777777">
        <w:trPr>
          <w:trHeight w:val="260"/>
        </w:trPr>
        <w:tc>
          <w:tcPr>
            <w:tcW w:w="216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2EF7CF1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8D9E2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B6CA5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16.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3E2F6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41.7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16DC4B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5C0E1CC9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0D34014A" w14:textId="77777777">
        <w:trPr>
          <w:trHeight w:val="270"/>
        </w:trPr>
        <w:tc>
          <w:tcPr>
            <w:tcW w:w="2160" w:type="dxa"/>
            <w:vMerge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0DE17A4" w14:textId="77777777" w:rsidR="00FD5594" w:rsidRDefault="00FD559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33DF095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A433D4D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33.3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0937D28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8.3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5351444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vAlign w:val="bottom"/>
          </w:tcPr>
          <w:p w14:paraId="60573909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2EB2BD8B" w14:textId="77777777">
        <w:trPr>
          <w:trHeight w:val="260"/>
        </w:trPr>
        <w:tc>
          <w:tcPr>
            <w:tcW w:w="6760" w:type="dxa"/>
            <w:gridSpan w:val="4"/>
            <w:tcBorders>
              <w:top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F222064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ll materials (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41721E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18C3E847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FD5594" w14:paraId="756CE64B" w14:textId="77777777">
        <w:trPr>
          <w:trHeight w:val="260"/>
        </w:trPr>
        <w:tc>
          <w:tcPr>
            <w:tcW w:w="216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A1E377E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3A6E1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ick/concre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5D1DF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8.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0FA1B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33.3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F7AA16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5444FB63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632CEFCC" w14:textId="77777777">
        <w:trPr>
          <w:trHeight w:val="270"/>
        </w:trPr>
        <w:tc>
          <w:tcPr>
            <w:tcW w:w="2160" w:type="dxa"/>
            <w:vMerge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DCBC993" w14:textId="77777777" w:rsidR="00FD5594" w:rsidRDefault="00FD559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E00EFD5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tur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4FD99B7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41.7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FFEEB6E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16.7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19AAEA9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vAlign w:val="bottom"/>
          </w:tcPr>
          <w:p w14:paraId="262B38C0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67CF95C7" w14:textId="77777777">
        <w:trPr>
          <w:trHeight w:val="260"/>
        </w:trPr>
        <w:tc>
          <w:tcPr>
            <w:tcW w:w="6760" w:type="dxa"/>
            <w:gridSpan w:val="4"/>
            <w:tcBorders>
              <w:top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DF8467A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ter source (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B4A4EA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552782BE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FD5594" w14:paraId="25AAC8AF" w14:textId="77777777">
        <w:trPr>
          <w:trHeight w:val="260"/>
        </w:trPr>
        <w:tc>
          <w:tcPr>
            <w:tcW w:w="216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1B1DC92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78862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reho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7EC0D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4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75709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37.5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B2C378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7301C335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73AA20F4" w14:textId="77777777">
        <w:trPr>
          <w:trHeight w:val="260"/>
        </w:trPr>
        <w:tc>
          <w:tcPr>
            <w:tcW w:w="2160" w:type="dxa"/>
            <w:vMerge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3E1A1F1" w14:textId="77777777" w:rsidR="00FD5594" w:rsidRDefault="00FD559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E4F27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en we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F5247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29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42FBA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4.2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A7ECC8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7F337205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0C51E19B" w14:textId="77777777">
        <w:trPr>
          <w:trHeight w:val="270"/>
        </w:trPr>
        <w:tc>
          <w:tcPr>
            <w:tcW w:w="2160" w:type="dxa"/>
            <w:vMerge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0BF1A37" w14:textId="77777777" w:rsidR="00FD5594" w:rsidRDefault="00FD559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E5D8746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eam/po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51B535D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16.7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459BC7A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8.3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1A055D0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vAlign w:val="bottom"/>
          </w:tcPr>
          <w:p w14:paraId="7F08B698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4FDC6747" w14:textId="77777777">
        <w:trPr>
          <w:trHeight w:val="260"/>
        </w:trPr>
        <w:tc>
          <w:tcPr>
            <w:tcW w:w="6760" w:type="dxa"/>
            <w:gridSpan w:val="4"/>
            <w:tcBorders>
              <w:top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C48A40B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ves (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C9FE55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652ECF87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FD5594" w14:paraId="5ED8D7B9" w14:textId="77777777">
        <w:trPr>
          <w:trHeight w:val="260"/>
        </w:trPr>
        <w:tc>
          <w:tcPr>
            <w:tcW w:w="216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572E496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82782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077F9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41.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76BD0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37.5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0FFB08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561E2E08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15763A8C" w14:textId="77777777">
        <w:trPr>
          <w:trHeight w:val="270"/>
        </w:trPr>
        <w:tc>
          <w:tcPr>
            <w:tcW w:w="2160" w:type="dxa"/>
            <w:vMerge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FD8C6D9" w14:textId="77777777" w:rsidR="00FD5594" w:rsidRDefault="00FD559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A514939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os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B72FA1C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8.3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4F1B4F4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2.5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7B7B1A1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vAlign w:val="bottom"/>
          </w:tcPr>
          <w:p w14:paraId="0D266826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5441E688" w14:textId="77777777">
        <w:trPr>
          <w:trHeight w:val="260"/>
        </w:trPr>
        <w:tc>
          <w:tcPr>
            <w:tcW w:w="6760" w:type="dxa"/>
            <w:gridSpan w:val="4"/>
            <w:tcBorders>
              <w:top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3B0BDEF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H occupation (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73790D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0EF7D20D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0E129282" w14:textId="77777777">
        <w:trPr>
          <w:trHeight w:val="260"/>
        </w:trPr>
        <w:tc>
          <w:tcPr>
            <w:tcW w:w="216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F35D6E1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17005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sistence farm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35A71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45.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166BD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37.5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EF114B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6277194D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1A7F89A0" w14:textId="77777777">
        <w:trPr>
          <w:trHeight w:val="270"/>
        </w:trPr>
        <w:tc>
          <w:tcPr>
            <w:tcW w:w="2160" w:type="dxa"/>
            <w:vMerge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98B2CDC" w14:textId="77777777" w:rsidR="00FD5594" w:rsidRDefault="00FD559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B44F77E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FD79B7A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4.2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D747728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2.5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80BF939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vAlign w:val="bottom"/>
          </w:tcPr>
          <w:p w14:paraId="1E64C252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4DCF269E" w14:textId="77777777">
        <w:trPr>
          <w:trHeight w:val="260"/>
        </w:trPr>
        <w:tc>
          <w:tcPr>
            <w:tcW w:w="6760" w:type="dxa"/>
            <w:gridSpan w:val="4"/>
            <w:tcBorders>
              <w:top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9CF7DB1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oking materials (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15BC7B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14EC719C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37A0EEE9" w14:textId="77777777">
        <w:trPr>
          <w:trHeight w:val="260"/>
        </w:trPr>
        <w:tc>
          <w:tcPr>
            <w:tcW w:w="216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F09570A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CD3BA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o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37025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16.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212A9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20.8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72A15A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29A4F03C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45CC3227" w14:textId="77777777">
        <w:trPr>
          <w:trHeight w:val="260"/>
        </w:trPr>
        <w:tc>
          <w:tcPr>
            <w:tcW w:w="2160" w:type="dxa"/>
            <w:vMerge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3FA3491" w14:textId="77777777" w:rsidR="00FD5594" w:rsidRDefault="00FD559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F62F0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al/charco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356DE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2.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88001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25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037BC8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23B08432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20898DE4" w14:textId="77777777">
        <w:trPr>
          <w:trHeight w:val="270"/>
        </w:trPr>
        <w:tc>
          <w:tcPr>
            <w:tcW w:w="2160" w:type="dxa"/>
            <w:vMerge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5ACE0A7" w14:textId="77777777" w:rsidR="00FD5594" w:rsidRDefault="00FD559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4334262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D8669AB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20.8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8908435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4.2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B2CE335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vAlign w:val="bottom"/>
          </w:tcPr>
          <w:p w14:paraId="64154F21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5B653EF1" w14:textId="77777777">
        <w:trPr>
          <w:trHeight w:val="260"/>
        </w:trPr>
        <w:tc>
          <w:tcPr>
            <w:tcW w:w="6760" w:type="dxa"/>
            <w:gridSpan w:val="4"/>
            <w:tcBorders>
              <w:top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81522B1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wns goats (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E0C95A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73994E7E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6135BCC3" w14:textId="77777777">
        <w:trPr>
          <w:trHeight w:val="260"/>
        </w:trPr>
        <w:tc>
          <w:tcPr>
            <w:tcW w:w="216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62C9777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B8A00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9C657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37.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AD51E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45.8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3EADC0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599C6E06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201F124E" w14:textId="77777777">
        <w:trPr>
          <w:trHeight w:val="270"/>
        </w:trPr>
        <w:tc>
          <w:tcPr>
            <w:tcW w:w="2160" w:type="dxa"/>
            <w:vMerge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59763D9" w14:textId="77777777" w:rsidR="00FD5594" w:rsidRDefault="00FD559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BDE61F5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D60E3F3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2.5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915A324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4.2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E2068F4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vAlign w:val="bottom"/>
          </w:tcPr>
          <w:p w14:paraId="7C67406A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76DEA178" w14:textId="77777777">
        <w:trPr>
          <w:trHeight w:val="260"/>
        </w:trPr>
        <w:tc>
          <w:tcPr>
            <w:tcW w:w="6760" w:type="dxa"/>
            <w:gridSpan w:val="4"/>
            <w:tcBorders>
              <w:top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30DEE1C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wns pigs (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7495B8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1BA07CC0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7EC9EC14" w14:textId="77777777">
        <w:trPr>
          <w:trHeight w:val="260"/>
        </w:trPr>
        <w:tc>
          <w:tcPr>
            <w:tcW w:w="216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5E582FC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EEA44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E220B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2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CFD0E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16.7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84BBA2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4B1EFC82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18EFBAAD" w14:textId="77777777">
        <w:trPr>
          <w:trHeight w:val="270"/>
        </w:trPr>
        <w:tc>
          <w:tcPr>
            <w:tcW w:w="2160" w:type="dxa"/>
            <w:vMerge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372A7D7" w14:textId="77777777" w:rsidR="00FD5594" w:rsidRDefault="00FD559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09D9E3A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9CBD69C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25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BF4F9B6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33.3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01C94A8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vAlign w:val="bottom"/>
          </w:tcPr>
          <w:p w14:paraId="437FCD31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7A9AA38D" w14:textId="77777777">
        <w:trPr>
          <w:trHeight w:val="260"/>
        </w:trPr>
        <w:tc>
          <w:tcPr>
            <w:tcW w:w="6760" w:type="dxa"/>
            <w:gridSpan w:val="4"/>
            <w:tcBorders>
              <w:top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FD94B93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wns chickens (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35203F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2722BC32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085DE307" w14:textId="77777777">
        <w:trPr>
          <w:trHeight w:val="260"/>
        </w:trPr>
        <w:tc>
          <w:tcPr>
            <w:tcW w:w="216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9814CD0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C9351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C5668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33.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B8E4C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37.5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3EF47D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68365B6A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103BC669" w14:textId="77777777">
        <w:trPr>
          <w:trHeight w:val="270"/>
        </w:trPr>
        <w:tc>
          <w:tcPr>
            <w:tcW w:w="2160" w:type="dxa"/>
            <w:vMerge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4DB3E24" w14:textId="77777777" w:rsidR="00FD5594" w:rsidRDefault="00FD559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9EBA034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F6DBC6A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16.7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FE1F9F6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2.5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B3F28D6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vAlign w:val="bottom"/>
          </w:tcPr>
          <w:p w14:paraId="310E64BF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49CCA278" w14:textId="77777777">
        <w:trPr>
          <w:trHeight w:val="260"/>
        </w:trPr>
        <w:tc>
          <w:tcPr>
            <w:tcW w:w="6760" w:type="dxa"/>
            <w:gridSpan w:val="4"/>
            <w:tcBorders>
              <w:top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0376782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wns dogs (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8ADD5D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125B0B49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5A64D310" w14:textId="77777777">
        <w:trPr>
          <w:trHeight w:val="260"/>
        </w:trPr>
        <w:tc>
          <w:tcPr>
            <w:tcW w:w="216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A81C337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AE4DA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A7129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4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4165F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25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0B2A9C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186E4BF6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7FFAEDD0" w14:textId="77777777">
        <w:trPr>
          <w:trHeight w:val="270"/>
        </w:trPr>
        <w:tc>
          <w:tcPr>
            <w:tcW w:w="2160" w:type="dxa"/>
            <w:vMerge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901FD94" w14:textId="77777777" w:rsidR="00FD5594" w:rsidRDefault="00FD559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C69FEC5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95F8389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45.8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04612E9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25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B503CF3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vAlign w:val="bottom"/>
          </w:tcPr>
          <w:p w14:paraId="303F1AFB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4870A1FE" w14:textId="77777777">
        <w:trPr>
          <w:trHeight w:val="260"/>
        </w:trPr>
        <w:tc>
          <w:tcPr>
            <w:tcW w:w="6760" w:type="dxa"/>
            <w:gridSpan w:val="4"/>
            <w:tcBorders>
              <w:top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8825493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wns ducks (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F369BD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072C4571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58C18079" w14:textId="77777777">
        <w:trPr>
          <w:trHeight w:val="260"/>
        </w:trPr>
        <w:tc>
          <w:tcPr>
            <w:tcW w:w="216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40371FB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86275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5E5CB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4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D5491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16.7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D224E1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28DD9C4A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54997792" w14:textId="77777777">
        <w:trPr>
          <w:trHeight w:val="270"/>
        </w:trPr>
        <w:tc>
          <w:tcPr>
            <w:tcW w:w="2160" w:type="dxa"/>
            <w:vMerge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26A87A3" w14:textId="77777777" w:rsidR="00FD5594" w:rsidRDefault="00FD559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BE23E5A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17EB6C5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45.8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53686A0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33.3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7D7608C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vAlign w:val="bottom"/>
          </w:tcPr>
          <w:p w14:paraId="3C9FAC15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04A3A47C" w14:textId="77777777">
        <w:trPr>
          <w:trHeight w:val="260"/>
        </w:trPr>
        <w:tc>
          <w:tcPr>
            <w:tcW w:w="6760" w:type="dxa"/>
            <w:gridSpan w:val="4"/>
            <w:tcBorders>
              <w:top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E8D02FE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wns cats (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B893C8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1E0A1A67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528A8F45" w14:textId="77777777">
        <w:trPr>
          <w:trHeight w:val="260"/>
        </w:trPr>
        <w:tc>
          <w:tcPr>
            <w:tcW w:w="216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4E9CBF7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28EEE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2363F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2.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7FD68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4.2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E1558C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609BC2BC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4728680A" w14:textId="77777777">
        <w:trPr>
          <w:trHeight w:val="270"/>
        </w:trPr>
        <w:tc>
          <w:tcPr>
            <w:tcW w:w="2160" w:type="dxa"/>
            <w:vMerge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8A73644" w14:textId="77777777" w:rsidR="00FD5594" w:rsidRDefault="00FD559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1D98D45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20D5D3F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37.5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5BEF0CF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45.8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9291483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vAlign w:val="bottom"/>
          </w:tcPr>
          <w:p w14:paraId="5804B1DE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30CF87A6" w14:textId="77777777">
        <w:trPr>
          <w:trHeight w:val="260"/>
        </w:trPr>
        <w:tc>
          <w:tcPr>
            <w:tcW w:w="6760" w:type="dxa"/>
            <w:gridSpan w:val="4"/>
            <w:tcBorders>
              <w:top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42C3207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aria test and treat* (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88340C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2A4193CA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11987068" w14:textId="77777777">
        <w:trPr>
          <w:trHeight w:val="260"/>
        </w:trPr>
        <w:tc>
          <w:tcPr>
            <w:tcW w:w="216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493A7EC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DE08D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C5690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29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1CE3F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2.5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620B26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5752767D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12AEB6A8" w14:textId="77777777">
        <w:trPr>
          <w:trHeight w:val="270"/>
        </w:trPr>
        <w:tc>
          <w:tcPr>
            <w:tcW w:w="2160" w:type="dxa"/>
            <w:vMerge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01CF4D7" w14:textId="77777777" w:rsidR="00FD5594" w:rsidRDefault="00FD559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1E99248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89D9425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20.8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0492DED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37.5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273B8CF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vAlign w:val="bottom"/>
          </w:tcPr>
          <w:p w14:paraId="5C85C3A0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341A80EA" w14:textId="77777777">
        <w:trPr>
          <w:trHeight w:val="260"/>
        </w:trPr>
        <w:tc>
          <w:tcPr>
            <w:tcW w:w="6760" w:type="dxa"/>
            <w:gridSpan w:val="4"/>
            <w:tcBorders>
              <w:top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3A2033A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lariasis MDA+ (%)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62AAC1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293D6A0F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261DD2EA" w14:textId="77777777">
        <w:trPr>
          <w:trHeight w:val="260"/>
        </w:trPr>
        <w:tc>
          <w:tcPr>
            <w:tcW w:w="216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7D06513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28277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3CCC0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29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29A19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37.5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FE7B56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4CCE6C4E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3CB890EA" w14:textId="77777777">
        <w:trPr>
          <w:trHeight w:val="270"/>
        </w:trPr>
        <w:tc>
          <w:tcPr>
            <w:tcW w:w="2160" w:type="dxa"/>
            <w:vMerge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1312808" w14:textId="77777777" w:rsidR="00FD5594" w:rsidRDefault="00FD559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5D9B09F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B5984F2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20.8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44E392B" w14:textId="77777777" w:rsidR="00FD5594" w:rsidRDefault="009717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2.5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7F3E6D6" w14:textId="77777777" w:rsidR="00FD5594" w:rsidRDefault="009717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vAlign w:val="bottom"/>
          </w:tcPr>
          <w:p w14:paraId="22EB6CC5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5594" w14:paraId="799870D6" w14:textId="77777777">
        <w:trPr>
          <w:trHeight w:val="260"/>
        </w:trPr>
        <w:tc>
          <w:tcPr>
            <w:tcW w:w="8124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9C4890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Household was visited by a test and treat program within the last year</w:t>
            </w:r>
          </w:p>
        </w:tc>
      </w:tr>
      <w:tr w:rsidR="00FD5594" w14:paraId="3A9C3EF2" w14:textId="77777777">
        <w:trPr>
          <w:trHeight w:val="260"/>
        </w:trPr>
        <w:tc>
          <w:tcPr>
            <w:tcW w:w="812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2DA83E" w14:textId="77777777" w:rsidR="00FD5594" w:rsidRDefault="009717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 Household was visited by a filariasis MDA campaign within the last year</w:t>
            </w:r>
          </w:p>
        </w:tc>
      </w:tr>
    </w:tbl>
    <w:p w14:paraId="17279D63" w14:textId="77777777" w:rsidR="00FD5594" w:rsidRDefault="00FD5594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5CD9FC7" w14:textId="77777777" w:rsidR="00FD5594" w:rsidRDefault="00FD5594"/>
    <w:sectPr w:rsidR="00FD559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5594"/>
    <w:rsid w:val="00277AA3"/>
    <w:rsid w:val="00375233"/>
    <w:rsid w:val="00971717"/>
    <w:rsid w:val="00FD5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A13A2"/>
  <w15:docId w15:val="{AEB2EA18-C9BE-44CC-8623-E1448BFD4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4</Words>
  <Characters>1681</Characters>
  <Application>Microsoft Office Word</Application>
  <DocSecurity>0</DocSecurity>
  <Lines>14</Lines>
  <Paragraphs>3</Paragraphs>
  <ScaleCrop>false</ScaleCrop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 Norris</dc:creator>
  <cp:lastModifiedBy>Doug Norris</cp:lastModifiedBy>
  <cp:revision>2</cp:revision>
  <dcterms:created xsi:type="dcterms:W3CDTF">2026-06-25T00:59:00Z</dcterms:created>
  <dcterms:modified xsi:type="dcterms:W3CDTF">2026-06-25T00:59:00Z</dcterms:modified>
</cp:coreProperties>
</file>